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BFE4E" w14:textId="4BB557AB" w:rsidR="00FB1BA0" w:rsidRPr="00DB07D6" w:rsidRDefault="69AA87EB" w:rsidP="69AA87EB">
      <w:pPr>
        <w:rPr>
          <w:rFonts w:ascii="Arial" w:hAnsi="Arial" w:cs="Arial"/>
        </w:rPr>
      </w:pPr>
      <w:bookmarkStart w:id="0" w:name="_GoBack"/>
      <w:bookmarkEnd w:id="0"/>
      <w:r w:rsidRPr="00DB07D6">
        <w:rPr>
          <w:rFonts w:ascii="Arial" w:hAnsi="Arial" w:cs="Arial"/>
          <w:b/>
          <w:bCs/>
        </w:rPr>
        <w:t xml:space="preserve">Supplemental Figure </w:t>
      </w:r>
      <w:r w:rsidR="00FB48BE" w:rsidRPr="00DB07D6">
        <w:rPr>
          <w:rFonts w:ascii="Arial" w:hAnsi="Arial" w:cs="Arial"/>
          <w:b/>
          <w:bCs/>
        </w:rPr>
        <w:t>3</w:t>
      </w:r>
      <w:r w:rsidRPr="00DB07D6">
        <w:rPr>
          <w:rFonts w:ascii="Arial" w:hAnsi="Arial" w:cs="Arial"/>
          <w:b/>
          <w:bCs/>
        </w:rPr>
        <w:t>:</w:t>
      </w:r>
      <w:r w:rsidRPr="00DB07D6">
        <w:rPr>
          <w:rFonts w:ascii="Arial" w:hAnsi="Arial" w:cs="Arial"/>
        </w:rPr>
        <w:t xml:space="preserve"> </w:t>
      </w:r>
      <w:r w:rsidRPr="00DB07D6">
        <w:rPr>
          <w:rFonts w:ascii="Arial" w:hAnsi="Arial" w:cs="Arial"/>
          <w:b/>
          <w:bCs/>
        </w:rPr>
        <w:t>Pooled cohort data for healthspan assay.</w:t>
      </w:r>
      <w:r w:rsidRPr="00DB07D6">
        <w:rPr>
          <w:rFonts w:ascii="Arial" w:hAnsi="Arial" w:cs="Arial"/>
        </w:rPr>
        <w:t xml:space="preserve"> Each experiment was performed in biological triplicate. n represents number of animals per cohort and error bars represents standard error.</w:t>
      </w:r>
    </w:p>
    <w:p w14:paraId="4097CBAE" w14:textId="77777777" w:rsidR="00FB1BA0" w:rsidRPr="00DB07D6" w:rsidRDefault="00B06328" w:rsidP="00B06328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object w:dxaOrig="7574" w:dyaOrig="4262" w14:anchorId="5F53EA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78.75pt;height:213pt" o:ole="">
            <v:imagedata r:id="rId7" o:title=""/>
          </v:shape>
          <o:OLEObject Type="Embed" ProgID="Prism8.Document" ShapeID="_x0000_i1027" DrawAspect="Content" ObjectID="_1644416382" r:id="rId8"/>
        </w:object>
      </w:r>
    </w:p>
    <w:p w14:paraId="1A6DA7C8" w14:textId="77777777" w:rsidR="00FB1BA0" w:rsidRPr="00DB07D6" w:rsidRDefault="00FB1BA0" w:rsidP="00FB1BA0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t xml:space="preserve">Figure </w:t>
      </w:r>
      <w:r w:rsidR="00F05DE6" w:rsidRPr="00DB07D6">
        <w:rPr>
          <w:rFonts w:ascii="Arial" w:hAnsi="Arial" w:cs="Arial"/>
        </w:rPr>
        <w:t>2</w:t>
      </w:r>
      <w:r w:rsidRPr="00DB07D6">
        <w:rPr>
          <w:rFonts w:ascii="Arial" w:hAnsi="Arial" w:cs="Arial"/>
        </w:rPr>
        <w:t xml:space="preserve">C (n = </w:t>
      </w:r>
      <w:r w:rsidR="00956DD7" w:rsidRPr="00DB07D6">
        <w:rPr>
          <w:rFonts w:ascii="Arial" w:hAnsi="Arial" w:cs="Arial"/>
        </w:rPr>
        <w:t>15</w:t>
      </w:r>
      <w:r w:rsidRPr="00DB07D6">
        <w:rPr>
          <w:rFonts w:ascii="Arial" w:hAnsi="Arial" w:cs="Arial"/>
        </w:rPr>
        <w:t>)</w:t>
      </w:r>
    </w:p>
    <w:p w14:paraId="7BCA67C3" w14:textId="77777777" w:rsidR="00F05DE6" w:rsidRPr="00DB07D6" w:rsidRDefault="00F05DE6" w:rsidP="00F05DE6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object w:dxaOrig="7934" w:dyaOrig="4262" w14:anchorId="314AFBA4">
          <v:shape id="_x0000_i1028" type="#_x0000_t75" style="width:396.75pt;height:213pt" o:ole="">
            <v:imagedata r:id="rId9" o:title=""/>
          </v:shape>
          <o:OLEObject Type="Embed" ProgID="Prism8.Document" ShapeID="_x0000_i1028" DrawAspect="Content" ObjectID="_1644416383" r:id="rId10"/>
        </w:object>
      </w:r>
    </w:p>
    <w:p w14:paraId="1EFBA851" w14:textId="77777777" w:rsidR="00F05DE6" w:rsidRPr="00DB07D6" w:rsidRDefault="00F05DE6" w:rsidP="00F05DE6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t>Figure 3A (n = 10)</w:t>
      </w:r>
    </w:p>
    <w:p w14:paraId="3774E44C" w14:textId="77777777" w:rsidR="00F05DE6" w:rsidRPr="00DB07D6" w:rsidRDefault="00F05DE6" w:rsidP="00FB1BA0">
      <w:pPr>
        <w:jc w:val="center"/>
        <w:rPr>
          <w:rFonts w:ascii="Arial" w:hAnsi="Arial" w:cs="Arial"/>
        </w:rPr>
      </w:pPr>
    </w:p>
    <w:p w14:paraId="33759CB6" w14:textId="77777777" w:rsidR="00FB1BA0" w:rsidRPr="00DB07D6" w:rsidRDefault="00FB1BA0" w:rsidP="00FB1BA0">
      <w:pPr>
        <w:jc w:val="center"/>
        <w:rPr>
          <w:rFonts w:ascii="Arial" w:hAnsi="Arial" w:cs="Arial"/>
        </w:rPr>
      </w:pPr>
    </w:p>
    <w:p w14:paraId="4209CCDB" w14:textId="77777777" w:rsidR="00956DD7" w:rsidRPr="00DB07D6" w:rsidRDefault="00956DD7" w:rsidP="00FB1BA0">
      <w:pPr>
        <w:jc w:val="center"/>
        <w:rPr>
          <w:rFonts w:ascii="Arial" w:hAnsi="Arial" w:cs="Arial"/>
        </w:rPr>
      </w:pPr>
    </w:p>
    <w:p w14:paraId="7AD2E260" w14:textId="77777777" w:rsidR="00697F8C" w:rsidRPr="00DB07D6" w:rsidRDefault="00697F8C" w:rsidP="00697F8C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object w:dxaOrig="7942" w:dyaOrig="4550" w14:anchorId="6E457CD5">
          <v:shape id="_x0000_i1029" type="#_x0000_t75" style="width:396.75pt;height:227.25pt" o:ole="">
            <v:imagedata r:id="rId11" o:title=""/>
          </v:shape>
          <o:OLEObject Type="Embed" ProgID="Prism8.Document" ShapeID="_x0000_i1029" DrawAspect="Content" ObjectID="_1644416384" r:id="rId12"/>
        </w:object>
      </w:r>
    </w:p>
    <w:p w14:paraId="07436567" w14:textId="6055B243" w:rsidR="00697F8C" w:rsidRPr="00DB07D6" w:rsidRDefault="00697F8C" w:rsidP="00697F8C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t>Figure 3</w:t>
      </w:r>
      <w:r w:rsidR="00B256B7" w:rsidRPr="00DB07D6">
        <w:rPr>
          <w:rFonts w:ascii="Arial" w:hAnsi="Arial" w:cs="Arial"/>
        </w:rPr>
        <w:t>B</w:t>
      </w:r>
      <w:r w:rsidRPr="00DB07D6">
        <w:rPr>
          <w:rFonts w:ascii="Arial" w:hAnsi="Arial" w:cs="Arial"/>
        </w:rPr>
        <w:t xml:space="preserve"> (n = 12)</w:t>
      </w:r>
    </w:p>
    <w:p w14:paraId="12875E9E" w14:textId="77777777" w:rsidR="00697F8C" w:rsidRPr="00DB07D6" w:rsidRDefault="00697F8C" w:rsidP="00FB1BA0">
      <w:pPr>
        <w:jc w:val="center"/>
        <w:rPr>
          <w:rFonts w:ascii="Arial" w:hAnsi="Arial" w:cs="Arial"/>
        </w:rPr>
      </w:pPr>
    </w:p>
    <w:p w14:paraId="063861D3" w14:textId="77777777" w:rsidR="00FB1BA0" w:rsidRPr="00DB07D6" w:rsidRDefault="00FB1BA0" w:rsidP="00FB1BA0">
      <w:pPr>
        <w:jc w:val="center"/>
        <w:rPr>
          <w:rFonts w:ascii="Arial" w:hAnsi="Arial" w:cs="Arial"/>
        </w:rPr>
      </w:pPr>
    </w:p>
    <w:p w14:paraId="3C0D7D25" w14:textId="77777777" w:rsidR="00FB1BA0" w:rsidRPr="00DB07D6" w:rsidRDefault="00956DD7" w:rsidP="00FB1BA0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object w:dxaOrig="7546" w:dyaOrig="4262" w14:anchorId="6FE5D17B">
          <v:shape id="_x0000_i1030" type="#_x0000_t75" style="width:377.25pt;height:213pt" o:ole="">
            <v:imagedata r:id="rId13" o:title=""/>
          </v:shape>
          <o:OLEObject Type="Embed" ProgID="Prism8.Document" ShapeID="_x0000_i1030" DrawAspect="Content" ObjectID="_1644416385" r:id="rId14"/>
        </w:object>
      </w:r>
    </w:p>
    <w:p w14:paraId="6C86D5B2" w14:textId="0DD28DAE" w:rsidR="00FB1BA0" w:rsidRPr="00DB07D6" w:rsidRDefault="00FB1BA0" w:rsidP="00FB1BA0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t xml:space="preserve">Figure </w:t>
      </w:r>
      <w:r w:rsidR="00697F8C" w:rsidRPr="00DB07D6">
        <w:rPr>
          <w:rFonts w:ascii="Arial" w:hAnsi="Arial" w:cs="Arial"/>
        </w:rPr>
        <w:t>3</w:t>
      </w:r>
      <w:r w:rsidR="00B256B7" w:rsidRPr="00DB07D6">
        <w:rPr>
          <w:rFonts w:ascii="Arial" w:hAnsi="Arial" w:cs="Arial"/>
        </w:rPr>
        <w:t>C</w:t>
      </w:r>
      <w:r w:rsidRPr="00DB07D6">
        <w:rPr>
          <w:rFonts w:ascii="Arial" w:hAnsi="Arial" w:cs="Arial"/>
        </w:rPr>
        <w:t xml:space="preserve"> (n = </w:t>
      </w:r>
      <w:r w:rsidR="00956DD7" w:rsidRPr="00DB07D6">
        <w:rPr>
          <w:rFonts w:ascii="Arial" w:hAnsi="Arial" w:cs="Arial"/>
        </w:rPr>
        <w:t>12</w:t>
      </w:r>
      <w:r w:rsidRPr="00DB07D6">
        <w:rPr>
          <w:rFonts w:ascii="Arial" w:hAnsi="Arial" w:cs="Arial"/>
        </w:rPr>
        <w:t>)</w:t>
      </w:r>
    </w:p>
    <w:p w14:paraId="0BC10507" w14:textId="77777777" w:rsidR="00FB1BA0" w:rsidRPr="00DB07D6" w:rsidRDefault="00FB1BA0">
      <w:pPr>
        <w:rPr>
          <w:rFonts w:ascii="Arial" w:hAnsi="Arial" w:cs="Arial"/>
        </w:rPr>
      </w:pPr>
    </w:p>
    <w:p w14:paraId="06EA9EA9" w14:textId="589165C1" w:rsidR="005449C0" w:rsidRPr="00DB07D6" w:rsidRDefault="00954E22" w:rsidP="00DB07D6">
      <w:pPr>
        <w:jc w:val="center"/>
        <w:rPr>
          <w:rFonts w:ascii="Arial" w:hAnsi="Arial" w:cs="Arial"/>
        </w:rPr>
      </w:pPr>
      <w:r>
        <w:object w:dxaOrig="8064" w:dyaOrig="4262" w14:anchorId="6EDE1325">
          <v:shape id="_x0000_i1031" type="#_x0000_t75" style="width:403.5pt;height:213pt" o:ole="">
            <v:imagedata r:id="rId15" o:title=""/>
          </v:shape>
          <o:OLEObject Type="Embed" ProgID="Prism8.Document" ShapeID="_x0000_i1031" DrawAspect="Content" ObjectID="_1644416386" r:id="rId16"/>
        </w:object>
      </w:r>
    </w:p>
    <w:p w14:paraId="42026B30" w14:textId="061657F9" w:rsidR="00DB07D6" w:rsidRPr="00DB07D6" w:rsidRDefault="00DB07D6" w:rsidP="00DB07D6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t>Fi</w:t>
      </w:r>
      <w:r>
        <w:rPr>
          <w:rFonts w:ascii="Arial" w:hAnsi="Arial" w:cs="Arial"/>
        </w:rPr>
        <w:t>gure 3D (n = 12)</w:t>
      </w:r>
    </w:p>
    <w:p w14:paraId="71D566F3" w14:textId="77777777" w:rsidR="005449C0" w:rsidRPr="00DB07D6" w:rsidRDefault="005449C0" w:rsidP="00FB1BA0">
      <w:pPr>
        <w:rPr>
          <w:rFonts w:ascii="Arial" w:hAnsi="Arial" w:cs="Arial"/>
        </w:rPr>
      </w:pPr>
    </w:p>
    <w:p w14:paraId="22DB62E7" w14:textId="77777777" w:rsidR="005449C0" w:rsidRPr="00DB07D6" w:rsidRDefault="005449C0" w:rsidP="00FB1BA0">
      <w:pPr>
        <w:rPr>
          <w:rFonts w:ascii="Arial" w:hAnsi="Arial" w:cs="Arial"/>
        </w:rPr>
      </w:pPr>
    </w:p>
    <w:p w14:paraId="556DFDAD" w14:textId="77777777" w:rsidR="005449C0" w:rsidRPr="00DB07D6" w:rsidRDefault="005449C0" w:rsidP="00FB1BA0">
      <w:pPr>
        <w:rPr>
          <w:rFonts w:ascii="Arial" w:hAnsi="Arial" w:cs="Arial"/>
        </w:rPr>
      </w:pPr>
    </w:p>
    <w:p w14:paraId="77A9B3CE" w14:textId="77777777" w:rsidR="005449C0" w:rsidRPr="00DB07D6" w:rsidRDefault="005449C0" w:rsidP="00FB1BA0">
      <w:pPr>
        <w:rPr>
          <w:rFonts w:ascii="Arial" w:hAnsi="Arial" w:cs="Arial"/>
        </w:rPr>
      </w:pPr>
    </w:p>
    <w:p w14:paraId="4463DD7F" w14:textId="77777777" w:rsidR="00FB1BA0" w:rsidRPr="00DB07D6" w:rsidRDefault="00FB1BA0" w:rsidP="00FB1BA0">
      <w:pPr>
        <w:rPr>
          <w:rFonts w:ascii="Arial" w:hAnsi="Arial" w:cs="Arial"/>
        </w:rPr>
      </w:pPr>
    </w:p>
    <w:sectPr w:rsidR="00FB1BA0" w:rsidRPr="00DB0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496D0" w14:textId="77777777" w:rsidR="00D17BFD" w:rsidRDefault="00D17BFD" w:rsidP="00AE5EF1">
      <w:pPr>
        <w:spacing w:after="0" w:line="240" w:lineRule="auto"/>
      </w:pPr>
      <w:r>
        <w:separator/>
      </w:r>
    </w:p>
  </w:endnote>
  <w:endnote w:type="continuationSeparator" w:id="0">
    <w:p w14:paraId="20DE7382" w14:textId="77777777" w:rsidR="00D17BFD" w:rsidRDefault="00D17BFD" w:rsidP="00AE5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2DFA6" w14:textId="77777777" w:rsidR="00D17BFD" w:rsidRDefault="00D17BFD" w:rsidP="00AE5EF1">
      <w:pPr>
        <w:spacing w:after="0" w:line="240" w:lineRule="auto"/>
      </w:pPr>
      <w:r>
        <w:separator/>
      </w:r>
    </w:p>
  </w:footnote>
  <w:footnote w:type="continuationSeparator" w:id="0">
    <w:p w14:paraId="01C0CE53" w14:textId="77777777" w:rsidR="00D17BFD" w:rsidRDefault="00D17BFD" w:rsidP="00AE5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77"/>
    <w:rsid w:val="000E7288"/>
    <w:rsid w:val="00117AA6"/>
    <w:rsid w:val="00152477"/>
    <w:rsid w:val="001862A0"/>
    <w:rsid w:val="0019512B"/>
    <w:rsid w:val="00217DBF"/>
    <w:rsid w:val="003D1BD9"/>
    <w:rsid w:val="003E5FA6"/>
    <w:rsid w:val="00421386"/>
    <w:rsid w:val="0047495E"/>
    <w:rsid w:val="004F2B42"/>
    <w:rsid w:val="005141F1"/>
    <w:rsid w:val="005449C0"/>
    <w:rsid w:val="00555526"/>
    <w:rsid w:val="0061316A"/>
    <w:rsid w:val="0067612E"/>
    <w:rsid w:val="00697F8C"/>
    <w:rsid w:val="006A2F82"/>
    <w:rsid w:val="007270B5"/>
    <w:rsid w:val="0073355D"/>
    <w:rsid w:val="007344D6"/>
    <w:rsid w:val="007A1F85"/>
    <w:rsid w:val="007A3877"/>
    <w:rsid w:val="008A285B"/>
    <w:rsid w:val="008B1D55"/>
    <w:rsid w:val="008E7C97"/>
    <w:rsid w:val="009346A3"/>
    <w:rsid w:val="00943204"/>
    <w:rsid w:val="00954E22"/>
    <w:rsid w:val="00956DD7"/>
    <w:rsid w:val="00977F65"/>
    <w:rsid w:val="009F0C41"/>
    <w:rsid w:val="00A16116"/>
    <w:rsid w:val="00A70236"/>
    <w:rsid w:val="00AE5EF1"/>
    <w:rsid w:val="00B06328"/>
    <w:rsid w:val="00B256B7"/>
    <w:rsid w:val="00BB3CF0"/>
    <w:rsid w:val="00D17BFD"/>
    <w:rsid w:val="00DB07D6"/>
    <w:rsid w:val="00DC0EB3"/>
    <w:rsid w:val="00E56CF1"/>
    <w:rsid w:val="00ED27B8"/>
    <w:rsid w:val="00F05DE6"/>
    <w:rsid w:val="00F45815"/>
    <w:rsid w:val="00F53E8E"/>
    <w:rsid w:val="00FB1BA0"/>
    <w:rsid w:val="00FB48BE"/>
    <w:rsid w:val="69AA8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D190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EF1"/>
  </w:style>
  <w:style w:type="paragraph" w:styleId="Footer">
    <w:name w:val="footer"/>
    <w:basedOn w:val="Normal"/>
    <w:link w:val="Foot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E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EF1"/>
  </w:style>
  <w:style w:type="paragraph" w:styleId="Footer">
    <w:name w:val="footer"/>
    <w:basedOn w:val="Normal"/>
    <w:link w:val="Foot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3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ore</dc:creator>
  <cp:keywords/>
  <dc:description/>
  <cp:lastModifiedBy>a108</cp:lastModifiedBy>
  <cp:revision>8</cp:revision>
  <dcterms:created xsi:type="dcterms:W3CDTF">2019-09-27T14:16:00Z</dcterms:created>
  <dcterms:modified xsi:type="dcterms:W3CDTF">2020-02-28T12:02:00Z</dcterms:modified>
</cp:coreProperties>
</file>